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58DE9" w14:textId="77777777" w:rsidR="00CB72EB" w:rsidRPr="00CB72EB" w:rsidRDefault="00CB72EB" w:rsidP="00CB72EB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bookmarkStart w:id="0" w:name="_GoBack"/>
      <w:bookmarkEnd w:id="0"/>
      <w:r w:rsidRPr="00CB72EB">
        <w:rPr>
          <w:sz w:val="24"/>
          <w:szCs w:val="24"/>
        </w:rPr>
        <w:t xml:space="preserve">S7 Table. Study 2: </w:t>
      </w:r>
      <w:proofErr w:type="spellStart"/>
      <w:r w:rsidRPr="00CB72EB">
        <w:rPr>
          <w:sz w:val="24"/>
          <w:szCs w:val="24"/>
        </w:rPr>
        <w:t>Music@Home-Preschool</w:t>
      </w:r>
      <w:proofErr w:type="spellEnd"/>
      <w:r w:rsidRPr="00CB72EB">
        <w:rPr>
          <w:sz w:val="24"/>
          <w:szCs w:val="24"/>
        </w:rPr>
        <w:t>: Demographic information for participating parents.</w:t>
      </w:r>
    </w:p>
    <w:p w14:paraId="79120772" w14:textId="77777777" w:rsidR="00CB72EB" w:rsidRPr="00723641" w:rsidRDefault="00CB72EB" w:rsidP="00CB72EB">
      <w:pPr>
        <w:widowControl w:val="0"/>
        <w:autoSpaceDE w:val="0"/>
        <w:autoSpaceDN w:val="0"/>
        <w:adjustRightInd w:val="0"/>
        <w:spacing w:line="480" w:lineRule="auto"/>
      </w:pPr>
    </w:p>
    <w:tbl>
      <w:tblPr>
        <w:tblW w:w="79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84"/>
        <w:gridCol w:w="1843"/>
        <w:gridCol w:w="2080"/>
      </w:tblGrid>
      <w:tr w:rsidR="00CB72EB" w:rsidRPr="00743874" w14:paraId="225772E7" w14:textId="77777777" w:rsidTr="009C15B5">
        <w:trPr>
          <w:trHeight w:val="300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9E85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22C5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proofErr w:type="gram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n</w:t>
            </w:r>
            <w:proofErr w:type="gram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99DD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7C3420EC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DA91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Engl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AD91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52B0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CB72EB" w:rsidRPr="00743874" w14:paraId="79610176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E8A7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N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56AB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854F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85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0E0AA8E3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CF0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lu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A69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2F7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7.0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3F0B0692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70F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Adva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65F0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9B6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7.0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264D76DF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582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Country of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773B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575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CB72EB" w:rsidRPr="00743874" w14:paraId="5AA34DC1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19CA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ited King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D85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4790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76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4ABC0303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B46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ited States of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F76D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F920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9.9</w:t>
            </w:r>
            <w:proofErr w:type="gramStart"/>
            <w:r>
              <w:rPr>
                <w:rFonts w:eastAsia="Times New Roman"/>
                <w:color w:val="auto"/>
                <w:sz w:val="24"/>
                <w:szCs w:val="24"/>
              </w:rPr>
              <w:t>.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  <w:proofErr w:type="gramEnd"/>
          </w:p>
        </w:tc>
      </w:tr>
      <w:tr w:rsidR="00CB72EB" w:rsidRPr="00743874" w14:paraId="6A44785A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6162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Austra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B788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876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2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7775DA8A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B74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Ca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5D85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A53D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0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57890BCC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E7F9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Ire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47CC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3F31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0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76E8DF0B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883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New Zea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068B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AE0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0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72DD336B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A9DF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BA09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C5EF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8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4B16DFE6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88A8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760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BF9E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CB72EB" w:rsidRPr="00743874" w14:paraId="31B3FC94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49AE" w14:textId="77777777" w:rsidR="00CB72EB" w:rsidRPr="00743874" w:rsidRDefault="00CB72EB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Did not complete school qualif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ADC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3ACF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0%</w:t>
            </w:r>
          </w:p>
        </w:tc>
      </w:tr>
      <w:tr w:rsidR="00CB72EB" w:rsidRPr="00743874" w14:paraId="2D38ACB0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A63" w14:textId="77777777" w:rsidR="00CB72EB" w:rsidRPr="00743874" w:rsidRDefault="00CB72EB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irst School Qualification (e.g.    GCSE/Junior High Scho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E2E4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0007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1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6C68C4D4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B2DB" w14:textId="77777777" w:rsidR="00CB72EB" w:rsidRPr="00743874" w:rsidRDefault="00CB72EB" w:rsidP="009C15B5">
            <w:pPr>
              <w:spacing w:line="276" w:lineRule="auto"/>
              <w:ind w:left="49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Second qualification (</w:t>
            </w:r>
            <w:proofErr w:type="spell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e.g</w:t>
            </w:r>
            <w:proofErr w:type="spellEnd"/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A levels</w:t>
            </w:r>
            <w:proofErr w:type="gram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/   High</w:t>
            </w:r>
            <w:proofErr w:type="gramEnd"/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Scho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6102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87D5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3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1DB9C81D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9AD" w14:textId="77777777" w:rsidR="00CB72EB" w:rsidRPr="00743874" w:rsidRDefault="00CB72EB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dergraduate Degree or professional qualif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819C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2D9E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30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3620E68E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BF79" w14:textId="77777777" w:rsidR="00CB72EB" w:rsidRPr="00743874" w:rsidRDefault="00CB72EB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aster's degree or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74FA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394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63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70E67ACA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9B7F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SES (NS-SE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1CAB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BB8B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CB72EB" w:rsidRPr="00743874" w14:paraId="7A4AF0B0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9988" w14:textId="77777777" w:rsidR="00CB72EB" w:rsidRPr="00743874" w:rsidRDefault="00CB72EB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anagerial and professional occup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3E1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F0AC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89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2E17F0F6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9A08" w14:textId="77777777" w:rsidR="00CB72EB" w:rsidRPr="00743874" w:rsidRDefault="00CB72EB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Intermediate occup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F5C1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C694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3.3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53A1065D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D4FF" w14:textId="77777777" w:rsidR="00CB72EB" w:rsidRPr="00743874" w:rsidRDefault="00CB72EB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Small employers and own account wo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2D5A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30E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4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63BA5B96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F54D" w14:textId="77777777" w:rsidR="00CB72EB" w:rsidRPr="00743874" w:rsidRDefault="00CB72EB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Lower supervisory and technical occup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6ACE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46E3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0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B72EB" w:rsidRPr="00743874" w14:paraId="4C5DAB99" w14:textId="77777777" w:rsidTr="009C15B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83B2" w14:textId="77777777" w:rsidR="00CB72EB" w:rsidRPr="00743874" w:rsidRDefault="00CB72EB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Semi-routine and routine occupa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14DB0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FC87" w14:textId="77777777" w:rsidR="00CB72EB" w:rsidRPr="00743874" w:rsidRDefault="00CB72E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1.4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</w:tbl>
    <w:p w14:paraId="408CF45C" w14:textId="77777777" w:rsidR="00CB72EB" w:rsidRPr="00723641" w:rsidRDefault="00CB72EB" w:rsidP="00CB72EB">
      <w:pPr>
        <w:widowControl w:val="0"/>
        <w:autoSpaceDE w:val="0"/>
        <w:autoSpaceDN w:val="0"/>
        <w:adjustRightInd w:val="0"/>
        <w:spacing w:line="480" w:lineRule="auto"/>
      </w:pPr>
    </w:p>
    <w:p w14:paraId="7A8736D9" w14:textId="77777777" w:rsidR="00FA575C" w:rsidRDefault="00FA575C"/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2EB"/>
    <w:rsid w:val="00CB72EB"/>
    <w:rsid w:val="00F24732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6861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2EB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2EB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Macintosh Word</Application>
  <DocSecurity>0</DocSecurity>
  <Lines>6</Lines>
  <Paragraphs>1</Paragraphs>
  <ScaleCrop>false</ScaleCrop>
  <Company>Middle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2</cp:revision>
  <dcterms:created xsi:type="dcterms:W3CDTF">2018-01-12T14:40:00Z</dcterms:created>
  <dcterms:modified xsi:type="dcterms:W3CDTF">2018-01-12T19:46:00Z</dcterms:modified>
</cp:coreProperties>
</file>